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 lin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3, line 83-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3, line 123-1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4, line 149-1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 xml:space="preserve">Pg 4, line 133-13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4, line 138-1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5, line 157,1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5, line 157-1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g 5, line 157-1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g 5, line 157-1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5, line 163-1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5, line 168-1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5, line 168-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g 5, line 168-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g 5, line 168-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g 5, line 168-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5, line 168-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6, line 186-1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6, line 192-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6, line 192-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8- Pg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g 8- Pg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8- Pg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2- Pg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4, line 472-4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g 14, line 472-4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3- Pg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4, line 129-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g 4, line 129-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5, line 500-5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5, line 503-5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5, line 505-507</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5C22769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footer"/>
    <w:basedOn w:val="1"/>
    <w:uiPriority w:val="0"/>
    <w:pPr>
      <w:tabs>
        <w:tab w:val="center" w:pos="4320"/>
        <w:tab w:val="right" w:pos="8640"/>
      </w:tabs>
    </w:pPr>
  </w:style>
  <w:style w:type="paragraph" w:styleId="5">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1.2.0.11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kawuki josef</cp:lastModifiedBy>
  <cp:lastPrinted>2020-11-24T03:02:00Z</cp:lastPrinted>
  <dcterms:modified xsi:type="dcterms:W3CDTF">2023-03-28T08:11:1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13</vt:lpwstr>
  </property>
  <property fmtid="{D5CDD505-2E9C-101B-9397-08002B2CF9AE}" pid="3" name="ICV">
    <vt:lpwstr>69BD07689EDE4332AE7451F6CE9A4025</vt:lpwstr>
  </property>
</Properties>
</file>